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7DABF" w14:textId="6BF61C69" w:rsidR="00213810" w:rsidRPr="00696F4E" w:rsidRDefault="00213810" w:rsidP="00213810">
      <w:pPr>
        <w:spacing w:line="400" w:lineRule="atLeast"/>
        <w:rPr>
          <w:rFonts w:ascii="Times New Roman" w:eastAsia="黑体" w:hAnsi="Times New Roman" w:cs="Cambria"/>
          <w:b/>
          <w:sz w:val="18"/>
          <w:szCs w:val="18"/>
        </w:rPr>
      </w:pPr>
    </w:p>
    <w:tbl>
      <w:tblPr>
        <w:tblW w:w="8480" w:type="dxa"/>
        <w:jc w:val="center"/>
        <w:tblLook w:val="04A0" w:firstRow="1" w:lastRow="0" w:firstColumn="1" w:lastColumn="0" w:noHBand="0" w:noVBand="1"/>
      </w:tblPr>
      <w:tblGrid>
        <w:gridCol w:w="3435"/>
        <w:gridCol w:w="3022"/>
        <w:gridCol w:w="1036"/>
        <w:gridCol w:w="987"/>
      </w:tblGrid>
      <w:tr w:rsidR="00213810" w:rsidRPr="00696F4E" w14:paraId="542E96B1" w14:textId="77777777" w:rsidTr="00725005">
        <w:trPr>
          <w:trHeight w:val="460"/>
          <w:jc w:val="center"/>
        </w:trPr>
        <w:tc>
          <w:tcPr>
            <w:tcW w:w="3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F9845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ount of digested dietary fiber, g/d</w:t>
            </w:r>
          </w:p>
        </w:tc>
        <w:tc>
          <w:tcPr>
            <w:tcW w:w="3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16277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cal mucosal morpholog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1B2914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3A070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96F4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213810" w:rsidRPr="00696F4E" w14:paraId="30944BB8" w14:textId="77777777" w:rsidTr="00725005">
        <w:trPr>
          <w:trHeight w:val="28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7F260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F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9F9D5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ucous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nckness</w:t>
            </w:r>
            <w:proofErr w:type="spellEnd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2399F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9490D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8</w:t>
            </w:r>
          </w:p>
        </w:tc>
      </w:tr>
      <w:tr w:rsidR="00213810" w:rsidRPr="00696F4E" w14:paraId="3348D49E" w14:textId="77777777" w:rsidTr="00725005">
        <w:trPr>
          <w:trHeight w:val="28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9D12" w14:textId="77777777" w:rsidR="00213810" w:rsidRPr="00696F4E" w:rsidRDefault="00213810" w:rsidP="00725005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BA378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bmucosa thickness,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AE399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A367A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:rsidR="00213810" w:rsidRPr="00696F4E" w14:paraId="7EBF506B" w14:textId="77777777" w:rsidTr="00725005">
        <w:trPr>
          <w:trHeight w:val="28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7344" w14:textId="77777777" w:rsidR="00213810" w:rsidRPr="00696F4E" w:rsidRDefault="00213810" w:rsidP="00725005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F9E38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uscularis thickness,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58BC1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F5AE8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213810" w:rsidRPr="00696F4E" w14:paraId="2F9391BD" w14:textId="77777777" w:rsidTr="00725005">
        <w:trPr>
          <w:trHeight w:val="28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066B" w14:textId="77777777" w:rsidR="00213810" w:rsidRPr="00696F4E" w:rsidRDefault="00213810" w:rsidP="00725005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BFFED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estinal wall thickness,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604C2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16244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:rsidR="00213810" w:rsidRPr="00696F4E" w14:paraId="7B17C42B" w14:textId="77777777" w:rsidTr="00725005">
        <w:trPr>
          <w:trHeight w:val="28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BAA1" w14:textId="77777777" w:rsidR="00213810" w:rsidRPr="00696F4E" w:rsidRDefault="00213810" w:rsidP="00725005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68A75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oblet cells of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cam</w:t>
            </w:r>
            <w:proofErr w:type="spellEnd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n/100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A676D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E6790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213810" w:rsidRPr="00696F4E" w14:paraId="2C2A14B7" w14:textId="77777777" w:rsidTr="00725005">
        <w:trPr>
          <w:trHeight w:val="28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DA30D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F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50642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ucous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nckness</w:t>
            </w:r>
            <w:proofErr w:type="spellEnd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DF855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C8D00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0</w:t>
            </w:r>
          </w:p>
        </w:tc>
      </w:tr>
      <w:tr w:rsidR="00213810" w:rsidRPr="00696F4E" w14:paraId="1D43D2B6" w14:textId="77777777" w:rsidTr="00725005">
        <w:trPr>
          <w:trHeight w:val="28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708B" w14:textId="77777777" w:rsidR="00213810" w:rsidRPr="00696F4E" w:rsidRDefault="00213810" w:rsidP="00725005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F69F4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bmucosa thickness,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066DD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73974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213810" w:rsidRPr="00696F4E" w14:paraId="1E72CB2D" w14:textId="77777777" w:rsidTr="00725005">
        <w:trPr>
          <w:trHeight w:val="28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531A" w14:textId="77777777" w:rsidR="00213810" w:rsidRPr="00696F4E" w:rsidRDefault="00213810" w:rsidP="00725005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BF51F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uscularis thickness,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77696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D278C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</w:tr>
      <w:tr w:rsidR="00213810" w:rsidRPr="00696F4E" w14:paraId="0041CC2E" w14:textId="77777777" w:rsidTr="00725005">
        <w:trPr>
          <w:trHeight w:val="28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425C" w14:textId="77777777" w:rsidR="00213810" w:rsidRPr="00696F4E" w:rsidRDefault="00213810" w:rsidP="00725005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3820F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estinal wall thickness,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173F5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A573F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213810" w:rsidRPr="00696F4E" w14:paraId="22168643" w14:textId="77777777" w:rsidTr="00725005">
        <w:trPr>
          <w:trHeight w:val="28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AE57" w14:textId="77777777" w:rsidR="00213810" w:rsidRPr="00696F4E" w:rsidRDefault="00213810" w:rsidP="00725005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73133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oblet cells of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cam</w:t>
            </w:r>
            <w:proofErr w:type="spellEnd"/>
            <w:r w:rsidRPr="00696F4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, n/100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74179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7B7E5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213810" w:rsidRPr="00696F4E" w14:paraId="0652BA29" w14:textId="77777777" w:rsidTr="00725005">
        <w:trPr>
          <w:trHeight w:val="28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98969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DF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96F84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ucous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nckness</w:t>
            </w:r>
            <w:proofErr w:type="spellEnd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7E3C8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A5EC7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8</w:t>
            </w:r>
          </w:p>
        </w:tc>
      </w:tr>
      <w:tr w:rsidR="00213810" w:rsidRPr="00696F4E" w14:paraId="7FA1D46B" w14:textId="77777777" w:rsidTr="00725005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C5D69" w14:textId="77777777" w:rsidR="00213810" w:rsidRPr="00696F4E" w:rsidRDefault="00213810" w:rsidP="00725005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8468F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bmucosa thickness,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7A561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05460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:rsidR="00213810" w:rsidRPr="00696F4E" w14:paraId="15A538EA" w14:textId="77777777" w:rsidTr="00725005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EFC23" w14:textId="77777777" w:rsidR="00213810" w:rsidRPr="00696F4E" w:rsidRDefault="00213810" w:rsidP="00725005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BC0E1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uscularis thickness,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33C74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2D0E8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213810" w:rsidRPr="00696F4E" w14:paraId="796B9977" w14:textId="77777777" w:rsidTr="00725005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525C5" w14:textId="77777777" w:rsidR="00213810" w:rsidRPr="00696F4E" w:rsidRDefault="00213810" w:rsidP="00725005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702AE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estinal wall thickness,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EC0D4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842E8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:rsidR="00213810" w:rsidRPr="00696F4E" w14:paraId="24F701C3" w14:textId="77777777" w:rsidTr="00725005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FEB6C9B" w14:textId="77777777" w:rsidR="00213810" w:rsidRPr="00696F4E" w:rsidRDefault="00213810" w:rsidP="00725005">
            <w:pPr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2523E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oblet cells of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cam</w:t>
            </w:r>
            <w:proofErr w:type="spellEnd"/>
            <w:r w:rsidRPr="00696F4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, n/100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0A0FDB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0F1DCB" w14:textId="77777777" w:rsidR="00213810" w:rsidRPr="00696F4E" w:rsidRDefault="00213810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</w:tbl>
    <w:p w14:paraId="330B69FC" w14:textId="77777777" w:rsidR="00213810" w:rsidRPr="00696F4E" w:rsidRDefault="00213810" w:rsidP="00213810">
      <w:pPr>
        <w:spacing w:line="400" w:lineRule="atLeast"/>
        <w:rPr>
          <w:rFonts w:ascii="Times New Roman" w:eastAsia="黑体" w:hAnsi="Times New Roman" w:cs="Cambria"/>
          <w:b/>
          <w:sz w:val="18"/>
          <w:szCs w:val="18"/>
        </w:rPr>
      </w:pPr>
      <w:r w:rsidRPr="00696F4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Note: IDF: Insoluble dietary fiber. SDF: soluble dietary fiber. TDF: total dietary fiber.</w:t>
      </w:r>
    </w:p>
    <w:p w14:paraId="12A2E6DB" w14:textId="77777777" w:rsidR="00DA4992" w:rsidRPr="00213810" w:rsidRDefault="00DA4992"/>
    <w:sectPr w:rsidR="00DA4992" w:rsidRPr="002138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810"/>
    <w:rsid w:val="00213810"/>
    <w:rsid w:val="00DA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86B25"/>
  <w15:chartTrackingRefBased/>
  <w15:docId w15:val="{8256A972-4F2B-4250-8BCC-F6FC88260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38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广 蒲</dc:creator>
  <cp:keywords/>
  <dc:description/>
  <cp:lastModifiedBy>广 蒲</cp:lastModifiedBy>
  <cp:revision>1</cp:revision>
  <dcterms:created xsi:type="dcterms:W3CDTF">2022-11-16T01:17:00Z</dcterms:created>
  <dcterms:modified xsi:type="dcterms:W3CDTF">2022-11-16T01:18:00Z</dcterms:modified>
</cp:coreProperties>
</file>